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27737" w14:textId="0F0CE64C" w:rsidR="005F7E36" w:rsidRDefault="009E1444">
      <w:pPr>
        <w:rPr>
          <w:rFonts w:ascii="Times New Roman" w:hAnsi="Times New Roman" w:cs="Times New Roman"/>
          <w:b/>
          <w:bCs/>
          <w:sz w:val="24"/>
        </w:rPr>
      </w:pPr>
      <w:r w:rsidRPr="009E1444">
        <w:rPr>
          <w:rFonts w:ascii="Times New Roman" w:hAnsi="Times New Roman" w:cs="Times New Roman" w:hint="eastAsia"/>
          <w:b/>
          <w:bCs/>
          <w:sz w:val="24"/>
        </w:rPr>
        <w:t>S1 Table</w:t>
      </w:r>
      <w:r w:rsidRPr="009E1444">
        <w:rPr>
          <w:rFonts w:ascii="Times New Roman" w:hAnsi="Times New Roman" w:cs="Times New Roman"/>
          <w:b/>
          <w:bCs/>
          <w:sz w:val="24"/>
        </w:rPr>
        <w:t>. Baseline characteristics of the study cohort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194"/>
        <w:gridCol w:w="1985"/>
        <w:gridCol w:w="2126"/>
        <w:gridCol w:w="1917"/>
      </w:tblGrid>
      <w:tr w:rsidR="009E1444" w:rsidRPr="009E1444" w14:paraId="668F37CA" w14:textId="77777777" w:rsidTr="00032B2F"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3B99FA" w14:textId="533F88D9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8ECAFC" w14:textId="4771D3B5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  <w:b/>
                <w:bCs/>
              </w:rPr>
              <w:t>Total Cohort (n=58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0E041A" w14:textId="74D3AFA7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  <w:b/>
                <w:bCs/>
              </w:rPr>
              <w:t>Breast Cancer (n=49)</w:t>
            </w: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C0627D" w14:textId="78067EE5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  <w:b/>
                <w:bCs/>
              </w:rPr>
              <w:t>Benign Lesions (n=9)</w:t>
            </w:r>
          </w:p>
        </w:tc>
      </w:tr>
      <w:tr w:rsidR="009E1444" w:rsidRPr="009E1444" w14:paraId="11A77E98" w14:textId="77777777" w:rsidTr="00032B2F"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5C2D2E" w14:textId="2C3F0051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  <w:b/>
                <w:bCs/>
              </w:rPr>
              <w:t>Age, median (IQR), years</w:t>
            </w:r>
          </w:p>
        </w:tc>
        <w:tc>
          <w:tcPr>
            <w:tcW w:w="21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3E0DA9" w14:textId="07FBF746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54 (47–62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9EDEF8" w14:textId="6849F5B8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55 (48–63)</w:t>
            </w: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DC8A03" w14:textId="78648402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51 (44–58)</w:t>
            </w:r>
          </w:p>
        </w:tc>
      </w:tr>
      <w:tr w:rsidR="009E1444" w:rsidRPr="009E1444" w14:paraId="1A150ECA" w14:textId="77777777" w:rsidTr="009E1444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1B0371A" w14:textId="43293DB5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  <w:b/>
                <w:bCs/>
              </w:rPr>
              <w:t>Menopausal status, n (%)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ECEE4" w14:textId="77777777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93D0A0" w14:textId="77777777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5B7751F" w14:textId="77777777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9E1444" w:rsidRPr="009E1444" w14:paraId="0F78361D" w14:textId="77777777" w:rsidTr="009E1444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4E51DD8" w14:textId="203121B2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  <w:b/>
                <w:bCs/>
              </w:rPr>
              <w:t>- Premenopausal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6C5BA" w14:textId="17E67472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21 (3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CC5DBF" w14:textId="7F0DF787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17 (34.7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5350E73" w14:textId="55DDE622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4 (44.4)</w:t>
            </w:r>
          </w:p>
        </w:tc>
      </w:tr>
      <w:tr w:rsidR="009E1444" w:rsidRPr="009E1444" w14:paraId="3DD73B9D" w14:textId="77777777" w:rsidTr="009E1444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1C0A2F9" w14:textId="3CD29C5D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  <w:b/>
                <w:bCs/>
              </w:rPr>
              <w:t>- Postmenopausal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8D2EC" w14:textId="76C578D8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37 (6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005E81" w14:textId="10B9E73D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32 (65.3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2367299" w14:textId="46E8D0DF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5 (55.6)</w:t>
            </w:r>
          </w:p>
        </w:tc>
      </w:tr>
      <w:tr w:rsidR="009E1444" w:rsidRPr="009E1444" w14:paraId="1F9B9144" w14:textId="77777777" w:rsidTr="009E1444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516BC52" w14:textId="6CA1E050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  <w:b/>
                <w:bCs/>
              </w:rPr>
              <w:t>BMI, median (IQR), kg/m²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357CD" w14:textId="19274D15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23.8 (21.5–2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8C2E49" w14:textId="13C4E763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24.0 (21.8–26.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AD8860E" w14:textId="03ED82C2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23.2 (20.9–25.7)</w:t>
            </w:r>
          </w:p>
        </w:tc>
      </w:tr>
      <w:tr w:rsidR="009E1444" w:rsidRPr="009E1444" w14:paraId="5D375CF8" w14:textId="77777777" w:rsidTr="009E1444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20B0CD" w14:textId="49BDEC05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  <w:b/>
                <w:bCs/>
              </w:rPr>
              <w:t>Diabetes mellitus, n (%)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B6CCF" w14:textId="161467B7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5 (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FA0DDB" w14:textId="27DBA08A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4 (8.2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EF23710" w14:textId="2FAA856E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1 (11.1)</w:t>
            </w:r>
          </w:p>
        </w:tc>
      </w:tr>
      <w:tr w:rsidR="009E1444" w:rsidRPr="009E1444" w14:paraId="0AA67022" w14:textId="77777777" w:rsidTr="009E1444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F66F2F" w14:textId="3BCDA8C0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  <w:b/>
                <w:bCs/>
              </w:rPr>
              <w:t>Pathological diagnosis, n (%)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436CB" w14:textId="77777777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86BF9E" w14:textId="77777777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2272013E" w14:textId="77777777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9E1444" w:rsidRPr="009E1444" w14:paraId="7ED7E79E" w14:textId="77777777" w:rsidTr="009E1444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287C34" w14:textId="5BCF94C8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  <w:b/>
                <w:bCs/>
              </w:rPr>
              <w:t>- Breast cancer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1A50A" w14:textId="458B9DFD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49 (8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955BC8" w14:textId="1838CAE1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49 (10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DEED7C1" w14:textId="55CBD6A7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-</w:t>
            </w:r>
          </w:p>
        </w:tc>
      </w:tr>
      <w:tr w:rsidR="009E1444" w:rsidRPr="009E1444" w14:paraId="5D1BF9D8" w14:textId="77777777" w:rsidTr="009E1444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BDD96CE" w14:textId="07F6B85C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  <w:b/>
                <w:bCs/>
              </w:rPr>
              <w:t>- Benign lesions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F20CC" w14:textId="1F0B6649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9 (1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CA0248" w14:textId="135FAF3A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EC66BA2" w14:textId="58D1FA18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9 (100)</w:t>
            </w:r>
          </w:p>
        </w:tc>
      </w:tr>
      <w:tr w:rsidR="009E1444" w:rsidRPr="009E1444" w14:paraId="4C33452A" w14:textId="77777777" w:rsidTr="009E1444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54CC510" w14:textId="0A744323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  <w:b/>
                <w:bCs/>
              </w:rPr>
              <w:t>- Fibroadenoma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0B860" w14:textId="29405614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1E123F" w14:textId="2433183B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9AEA66B" w14:textId="5735568A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4 (44.4)</w:t>
            </w:r>
          </w:p>
        </w:tc>
      </w:tr>
      <w:tr w:rsidR="009E1444" w:rsidRPr="009E1444" w14:paraId="0749EED4" w14:textId="77777777" w:rsidTr="009E1444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F1447B" w14:textId="3445D46F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  <w:b/>
                <w:bCs/>
              </w:rPr>
              <w:t>- Breast hyperplasia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D15EC" w14:textId="75F37A2A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9EE684" w14:textId="18A2A747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1FDF919" w14:textId="32F818C0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3 (33.3)</w:t>
            </w:r>
          </w:p>
        </w:tc>
      </w:tr>
      <w:tr w:rsidR="009E1444" w:rsidRPr="009E1444" w14:paraId="7E85EED4" w14:textId="77777777" w:rsidTr="009E1444"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5BFE14" w14:textId="72DA3BF0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  <w:b/>
                <w:bCs/>
              </w:rPr>
              <w:t>- Inflammatory nodule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2F2589" w14:textId="393A5D40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BFF95A" w14:textId="0F182BDB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CD997C" w14:textId="2D572E9A" w:rsidR="009E1444" w:rsidRPr="009E1444" w:rsidRDefault="009E1444" w:rsidP="009E14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1444">
              <w:rPr>
                <w:rFonts w:ascii="Times New Roman" w:hAnsi="Times New Roman" w:cs="Times New Roman"/>
              </w:rPr>
              <w:t>2 (22.2)</w:t>
            </w:r>
          </w:p>
        </w:tc>
      </w:tr>
    </w:tbl>
    <w:p w14:paraId="69461838" w14:textId="647F16DC" w:rsidR="009E1444" w:rsidRPr="009E1444" w:rsidRDefault="009E1444">
      <w:pPr>
        <w:rPr>
          <w:rFonts w:ascii="Times New Roman" w:hAnsi="Times New Roman" w:cs="Times New Roman" w:hint="eastAsia"/>
          <w:sz w:val="24"/>
        </w:rPr>
      </w:pPr>
      <w:r w:rsidRPr="009E1444">
        <w:rPr>
          <w:rFonts w:ascii="Times New Roman" w:hAnsi="Times New Roman" w:cs="Times New Roman" w:hint="eastAsia"/>
          <w:sz w:val="24"/>
        </w:rPr>
        <w:t>Note: BMI = body mass index; IQR = interquartile range.</w:t>
      </w:r>
    </w:p>
    <w:sectPr w:rsidR="009E1444" w:rsidRPr="009E1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70BDE8" w14:textId="77777777" w:rsidR="001620C3" w:rsidRDefault="001620C3" w:rsidP="009E144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EDE3CF3" w14:textId="77777777" w:rsidR="001620C3" w:rsidRDefault="001620C3" w:rsidP="009E144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2C36AA" w14:textId="77777777" w:rsidR="001620C3" w:rsidRDefault="001620C3" w:rsidP="009E144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CC64802" w14:textId="77777777" w:rsidR="001620C3" w:rsidRDefault="001620C3" w:rsidP="009E144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FC50BE7-644D-43EC-B3EB-F178F2DD3F6F}"/>
    <w:docVar w:name="KY_MEDREF_VERSION" w:val="3"/>
  </w:docVars>
  <w:rsids>
    <w:rsidRoot w:val="000314E5"/>
    <w:rsid w:val="000314E5"/>
    <w:rsid w:val="00032B2F"/>
    <w:rsid w:val="000A15D5"/>
    <w:rsid w:val="001620C3"/>
    <w:rsid w:val="005F7E36"/>
    <w:rsid w:val="009E1444"/>
    <w:rsid w:val="00A96667"/>
    <w:rsid w:val="00D85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32C72A"/>
  <w15:chartTrackingRefBased/>
  <w15:docId w15:val="{67C59CE3-2938-478E-9F9C-32AA92CC3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314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14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14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14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14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14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14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14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14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14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14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14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14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14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14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14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14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14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14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14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14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14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14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14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14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14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14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14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14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14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E14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14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E1444"/>
    <w:rPr>
      <w:sz w:val="18"/>
      <w:szCs w:val="18"/>
    </w:rPr>
  </w:style>
  <w:style w:type="table" w:styleId="af2">
    <w:name w:val="Table Grid"/>
    <w:basedOn w:val="a1"/>
    <w:uiPriority w:val="39"/>
    <w:rsid w:val="009E1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9</Words>
  <Characters>609</Characters>
  <Application>Microsoft Office Word</Application>
  <DocSecurity>0</DocSecurity>
  <Lines>14</Lines>
  <Paragraphs>4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10566155@163.com</dc:creator>
  <cp:keywords/>
  <dc:description/>
  <cp:lastModifiedBy>18810566155@163.com</cp:lastModifiedBy>
  <cp:revision>3</cp:revision>
  <dcterms:created xsi:type="dcterms:W3CDTF">2026-01-16T06:23:00Z</dcterms:created>
  <dcterms:modified xsi:type="dcterms:W3CDTF">2026-01-16T06:32:00Z</dcterms:modified>
</cp:coreProperties>
</file>